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74B4" w:rsidRPr="008D74B4" w:rsidRDefault="004B156B" w:rsidP="008D74B4">
      <w:pPr>
        <w:rPr>
          <w:b/>
          <w:sz w:val="24"/>
          <w:szCs w:val="24"/>
        </w:rPr>
      </w:pPr>
      <w:r>
        <w:rPr>
          <w:b/>
          <w:sz w:val="24"/>
          <w:szCs w:val="24"/>
        </w:rPr>
        <w:t>Appendix</w:t>
      </w:r>
      <w:r w:rsidR="008D74B4" w:rsidRPr="008D74B4">
        <w:rPr>
          <w:b/>
          <w:sz w:val="24"/>
          <w:szCs w:val="24"/>
        </w:rPr>
        <w:t xml:space="preserve"> 1. Search strategy</w:t>
      </w:r>
    </w:p>
    <w:p w:rsidR="00250CD0" w:rsidRDefault="00250CD0" w:rsidP="00250CD0"/>
    <w:p w:rsidR="008D74B4" w:rsidRPr="00B201A0" w:rsidRDefault="008D74B4" w:rsidP="00250CD0"/>
    <w:tbl>
      <w:tblPr>
        <w:tblStyle w:val="Tablaconcuadrcula"/>
        <w:tblW w:w="0" w:type="auto"/>
        <w:tblLook w:val="04A0"/>
      </w:tblPr>
      <w:tblGrid>
        <w:gridCol w:w="1809"/>
        <w:gridCol w:w="6911"/>
      </w:tblGrid>
      <w:tr w:rsidR="00B201A0" w:rsidRPr="00B201A0" w:rsidTr="00F12120">
        <w:tc>
          <w:tcPr>
            <w:tcW w:w="1809" w:type="dxa"/>
          </w:tcPr>
          <w:p w:rsidR="00F12120" w:rsidRPr="00B201A0" w:rsidRDefault="00F12120" w:rsidP="00F12120">
            <w:pPr>
              <w:rPr>
                <w:b/>
                <w:sz w:val="20"/>
              </w:rPr>
            </w:pPr>
            <w:r w:rsidRPr="00B201A0">
              <w:rPr>
                <w:b/>
                <w:sz w:val="20"/>
              </w:rPr>
              <w:t>MEDLINE</w:t>
            </w:r>
          </w:p>
          <w:p w:rsidR="00F12120" w:rsidRPr="00B201A0" w:rsidRDefault="00F12120" w:rsidP="00F12120">
            <w:pPr>
              <w:rPr>
                <w:sz w:val="20"/>
              </w:rPr>
            </w:pPr>
            <w:r w:rsidRPr="00B201A0">
              <w:rPr>
                <w:sz w:val="20"/>
              </w:rPr>
              <w:t>PubMed</w:t>
            </w:r>
          </w:p>
          <w:p w:rsidR="00F12120" w:rsidRPr="00B201A0" w:rsidRDefault="00F12120" w:rsidP="00F12120">
            <w:pPr>
              <w:rPr>
                <w:b/>
                <w:sz w:val="20"/>
              </w:rPr>
            </w:pPr>
            <w:r w:rsidRPr="00B201A0">
              <w:rPr>
                <w:sz w:val="20"/>
              </w:rPr>
              <w:t>26/03/2018</w:t>
            </w:r>
          </w:p>
        </w:tc>
        <w:tc>
          <w:tcPr>
            <w:tcW w:w="6911" w:type="dxa"/>
          </w:tcPr>
          <w:p w:rsidR="00F12120" w:rsidRPr="00B201A0" w:rsidRDefault="00F12120" w:rsidP="004B156B">
            <w:pPr>
              <w:ind w:left="459" w:hanging="425"/>
              <w:rPr>
                <w:sz w:val="20"/>
              </w:rPr>
            </w:pPr>
            <w:r w:rsidRPr="00B201A0">
              <w:rPr>
                <w:sz w:val="20"/>
              </w:rPr>
              <w:t>#1</w:t>
            </w:r>
            <w:r w:rsidRPr="00B201A0">
              <w:rPr>
                <w:sz w:val="20"/>
              </w:rPr>
              <w:tab/>
              <w:t>“Spinal Diseases”[Mesh]</w:t>
            </w:r>
            <w:r w:rsidRPr="00B201A0">
              <w:rPr>
                <w:sz w:val="20"/>
              </w:rPr>
              <w:tab/>
              <w:t>111478</w:t>
            </w:r>
          </w:p>
          <w:p w:rsidR="00F12120" w:rsidRPr="00B201A0" w:rsidRDefault="00F12120" w:rsidP="004B156B">
            <w:pPr>
              <w:ind w:left="459" w:hanging="425"/>
              <w:rPr>
                <w:sz w:val="20"/>
              </w:rPr>
            </w:pPr>
            <w:r w:rsidRPr="00B201A0">
              <w:rPr>
                <w:sz w:val="20"/>
              </w:rPr>
              <w:t>#2</w:t>
            </w:r>
            <w:r w:rsidRPr="00B201A0">
              <w:rPr>
                <w:sz w:val="20"/>
              </w:rPr>
              <w:tab/>
              <w:t>“Spine/surgery”[Mesh]</w:t>
            </w:r>
            <w:r w:rsidRPr="00B201A0">
              <w:rPr>
                <w:sz w:val="20"/>
              </w:rPr>
              <w:tab/>
              <w:t>33977</w:t>
            </w:r>
          </w:p>
          <w:p w:rsidR="00F12120" w:rsidRPr="00B201A0" w:rsidRDefault="00F12120" w:rsidP="004B156B">
            <w:pPr>
              <w:ind w:left="459" w:hanging="425"/>
              <w:rPr>
                <w:sz w:val="20"/>
              </w:rPr>
            </w:pPr>
            <w:r w:rsidRPr="00B201A0">
              <w:rPr>
                <w:sz w:val="20"/>
              </w:rPr>
              <w:t>#3</w:t>
            </w:r>
            <w:r w:rsidRPr="00B201A0">
              <w:rPr>
                <w:sz w:val="20"/>
              </w:rPr>
              <w:tab/>
              <w:t>“Spinal Nerves/surgery”[Mesh]</w:t>
            </w:r>
            <w:r w:rsidRPr="00B201A0">
              <w:rPr>
                <w:sz w:val="20"/>
              </w:rPr>
              <w:tab/>
              <w:t>11364</w:t>
            </w:r>
          </w:p>
          <w:p w:rsidR="00F12120" w:rsidRPr="00B201A0" w:rsidRDefault="00F12120" w:rsidP="004B156B">
            <w:pPr>
              <w:ind w:left="459" w:hanging="425"/>
              <w:rPr>
                <w:sz w:val="20"/>
              </w:rPr>
            </w:pPr>
            <w:r w:rsidRPr="00B201A0">
              <w:rPr>
                <w:sz w:val="20"/>
              </w:rPr>
              <w:t>#4</w:t>
            </w:r>
            <w:r w:rsidRPr="00B201A0">
              <w:rPr>
                <w:sz w:val="20"/>
              </w:rPr>
              <w:tab/>
              <w:t>“Spinal Fusion”[Mesh]</w:t>
            </w:r>
            <w:r w:rsidRPr="00B201A0">
              <w:rPr>
                <w:sz w:val="20"/>
              </w:rPr>
              <w:tab/>
              <w:t>21662</w:t>
            </w:r>
          </w:p>
          <w:p w:rsidR="00F12120" w:rsidRPr="00B201A0" w:rsidRDefault="00F12120" w:rsidP="004B156B">
            <w:pPr>
              <w:ind w:left="459" w:hanging="425"/>
              <w:rPr>
                <w:sz w:val="20"/>
              </w:rPr>
            </w:pPr>
            <w:r w:rsidRPr="00B201A0">
              <w:rPr>
                <w:sz w:val="20"/>
              </w:rPr>
              <w:t>#5</w:t>
            </w:r>
            <w:r w:rsidRPr="00B201A0">
              <w:rPr>
                <w:sz w:val="20"/>
              </w:rPr>
              <w:tab/>
              <w:t>spine[tiab]</w:t>
            </w:r>
            <w:r w:rsidRPr="00B201A0">
              <w:rPr>
                <w:sz w:val="20"/>
              </w:rPr>
              <w:tab/>
              <w:t>106826</w:t>
            </w:r>
          </w:p>
          <w:p w:rsidR="00F12120" w:rsidRPr="00B201A0" w:rsidRDefault="00F12120" w:rsidP="004B156B">
            <w:pPr>
              <w:ind w:left="459" w:hanging="425"/>
              <w:rPr>
                <w:sz w:val="20"/>
              </w:rPr>
            </w:pPr>
            <w:r w:rsidRPr="00B201A0">
              <w:rPr>
                <w:sz w:val="20"/>
              </w:rPr>
              <w:t>#6</w:t>
            </w:r>
            <w:r w:rsidRPr="00B201A0">
              <w:rPr>
                <w:sz w:val="20"/>
              </w:rPr>
              <w:tab/>
              <w:t>spinal[ti]</w:t>
            </w:r>
            <w:r w:rsidRPr="00B201A0">
              <w:rPr>
                <w:sz w:val="20"/>
              </w:rPr>
              <w:tab/>
              <w:t>114517</w:t>
            </w:r>
          </w:p>
          <w:p w:rsidR="00F12120" w:rsidRPr="00B201A0" w:rsidRDefault="00F12120" w:rsidP="004B156B">
            <w:pPr>
              <w:ind w:left="459" w:hanging="425"/>
              <w:rPr>
                <w:sz w:val="20"/>
              </w:rPr>
            </w:pPr>
            <w:r w:rsidRPr="00B201A0">
              <w:rPr>
                <w:sz w:val="20"/>
              </w:rPr>
              <w:t>#7</w:t>
            </w:r>
            <w:r w:rsidRPr="00B201A0">
              <w:rPr>
                <w:sz w:val="20"/>
              </w:rPr>
              <w:tab/>
              <w:t>spinal stenos*[tiab]</w:t>
            </w:r>
            <w:r w:rsidRPr="00B201A0">
              <w:rPr>
                <w:sz w:val="20"/>
              </w:rPr>
              <w:tab/>
              <w:t>4321</w:t>
            </w:r>
          </w:p>
          <w:p w:rsidR="00F12120" w:rsidRPr="00B201A0" w:rsidRDefault="00F12120" w:rsidP="004B156B">
            <w:pPr>
              <w:ind w:left="459" w:hanging="425"/>
              <w:rPr>
                <w:sz w:val="20"/>
              </w:rPr>
            </w:pPr>
            <w:r w:rsidRPr="00B201A0">
              <w:rPr>
                <w:sz w:val="20"/>
              </w:rPr>
              <w:t>#8</w:t>
            </w:r>
            <w:r w:rsidRPr="00B201A0">
              <w:rPr>
                <w:sz w:val="20"/>
              </w:rPr>
              <w:tab/>
              <w:t>spinal fusion[tiab]</w:t>
            </w:r>
            <w:r w:rsidRPr="00B201A0">
              <w:rPr>
                <w:sz w:val="20"/>
              </w:rPr>
              <w:tab/>
              <w:t>5827</w:t>
            </w:r>
          </w:p>
          <w:p w:rsidR="00F12120" w:rsidRPr="00B201A0" w:rsidRDefault="00F12120" w:rsidP="004B156B">
            <w:pPr>
              <w:ind w:left="459" w:hanging="425"/>
              <w:rPr>
                <w:sz w:val="20"/>
              </w:rPr>
            </w:pPr>
            <w:r w:rsidRPr="00B201A0">
              <w:rPr>
                <w:sz w:val="20"/>
              </w:rPr>
              <w:t>#9</w:t>
            </w:r>
            <w:r w:rsidRPr="00B201A0">
              <w:rPr>
                <w:sz w:val="20"/>
              </w:rPr>
              <w:tab/>
              <w:t>spondylitis[tiab]</w:t>
            </w:r>
            <w:r w:rsidRPr="00B201A0">
              <w:rPr>
                <w:sz w:val="20"/>
              </w:rPr>
              <w:tab/>
              <w:t>15891</w:t>
            </w:r>
          </w:p>
          <w:p w:rsidR="00F12120" w:rsidRPr="00B201A0" w:rsidRDefault="00F12120" w:rsidP="004B156B">
            <w:pPr>
              <w:ind w:left="459" w:hanging="425"/>
              <w:rPr>
                <w:sz w:val="20"/>
              </w:rPr>
            </w:pPr>
            <w:r w:rsidRPr="00B201A0">
              <w:rPr>
                <w:sz w:val="20"/>
              </w:rPr>
              <w:t>#10</w:t>
            </w:r>
            <w:r w:rsidRPr="00B201A0">
              <w:rPr>
                <w:sz w:val="20"/>
              </w:rPr>
              <w:tab/>
              <w:t>spondylosis[tiab]</w:t>
            </w:r>
            <w:r w:rsidRPr="00B201A0">
              <w:rPr>
                <w:sz w:val="20"/>
              </w:rPr>
              <w:tab/>
              <w:t>3057</w:t>
            </w:r>
          </w:p>
          <w:p w:rsidR="00F12120" w:rsidRPr="00B201A0" w:rsidRDefault="00F12120" w:rsidP="004B156B">
            <w:pPr>
              <w:ind w:left="459" w:hanging="425"/>
              <w:rPr>
                <w:sz w:val="20"/>
              </w:rPr>
            </w:pPr>
            <w:r w:rsidRPr="00B201A0">
              <w:rPr>
                <w:sz w:val="20"/>
              </w:rPr>
              <w:t>#11</w:t>
            </w:r>
            <w:r w:rsidRPr="00B201A0">
              <w:rPr>
                <w:sz w:val="20"/>
              </w:rPr>
              <w:tab/>
              <w:t>scoliosis[tiab]</w:t>
            </w:r>
            <w:r w:rsidRPr="00B201A0">
              <w:rPr>
                <w:sz w:val="20"/>
              </w:rPr>
              <w:tab/>
              <w:t>18223</w:t>
            </w:r>
          </w:p>
          <w:p w:rsidR="00F12120" w:rsidRPr="00B201A0" w:rsidRDefault="00F12120" w:rsidP="004B156B">
            <w:pPr>
              <w:ind w:left="459" w:hanging="425"/>
              <w:rPr>
                <w:sz w:val="20"/>
              </w:rPr>
            </w:pPr>
            <w:r w:rsidRPr="00B201A0">
              <w:rPr>
                <w:sz w:val="20"/>
              </w:rPr>
              <w:t>#12</w:t>
            </w:r>
            <w:r w:rsidRPr="00B201A0">
              <w:rPr>
                <w:sz w:val="20"/>
              </w:rPr>
              <w:tab/>
              <w:t>kyphosis[tiab]</w:t>
            </w:r>
            <w:r w:rsidRPr="00B201A0">
              <w:rPr>
                <w:sz w:val="20"/>
              </w:rPr>
              <w:tab/>
              <w:t>7324</w:t>
            </w:r>
          </w:p>
          <w:p w:rsidR="00F12120" w:rsidRPr="00B201A0" w:rsidRDefault="00F12120" w:rsidP="004B156B">
            <w:pPr>
              <w:ind w:left="459" w:hanging="425"/>
              <w:rPr>
                <w:sz w:val="20"/>
              </w:rPr>
            </w:pPr>
            <w:r w:rsidRPr="00B201A0">
              <w:rPr>
                <w:sz w:val="20"/>
              </w:rPr>
              <w:t>#13</w:t>
            </w:r>
            <w:r w:rsidRPr="00B201A0">
              <w:rPr>
                <w:sz w:val="20"/>
              </w:rPr>
              <w:tab/>
              <w:t>kyphoscoliosis[tiab]</w:t>
            </w:r>
            <w:r w:rsidRPr="00B201A0">
              <w:rPr>
                <w:sz w:val="20"/>
              </w:rPr>
              <w:tab/>
              <w:t>1495</w:t>
            </w:r>
          </w:p>
          <w:p w:rsidR="00F12120" w:rsidRPr="00B201A0" w:rsidRDefault="00F12120" w:rsidP="004B156B">
            <w:pPr>
              <w:ind w:left="459" w:hanging="425"/>
              <w:rPr>
                <w:sz w:val="20"/>
              </w:rPr>
            </w:pPr>
            <w:r w:rsidRPr="00B201A0">
              <w:rPr>
                <w:sz w:val="20"/>
              </w:rPr>
              <w:t>#14</w:t>
            </w:r>
            <w:r w:rsidRPr="00B201A0">
              <w:rPr>
                <w:sz w:val="20"/>
              </w:rPr>
              <w:tab/>
              <w:t>lordosis[tiab]</w:t>
            </w:r>
            <w:r w:rsidRPr="00B201A0">
              <w:rPr>
                <w:sz w:val="20"/>
              </w:rPr>
              <w:tab/>
              <w:t>5790</w:t>
            </w:r>
          </w:p>
          <w:p w:rsidR="00F12120" w:rsidRPr="00B201A0" w:rsidRDefault="00F12120" w:rsidP="004B156B">
            <w:pPr>
              <w:ind w:left="459" w:hanging="425"/>
              <w:rPr>
                <w:sz w:val="20"/>
              </w:rPr>
            </w:pPr>
            <w:r w:rsidRPr="00B201A0">
              <w:rPr>
                <w:sz w:val="20"/>
              </w:rPr>
              <w:t>#15</w:t>
            </w:r>
            <w:r w:rsidRPr="00B201A0">
              <w:rPr>
                <w:sz w:val="20"/>
              </w:rPr>
              <w:tab/>
              <w:t>lumbar fusion[tiab]</w:t>
            </w:r>
            <w:r w:rsidRPr="00B201A0">
              <w:rPr>
                <w:sz w:val="20"/>
              </w:rPr>
              <w:tab/>
              <w:t>1745</w:t>
            </w:r>
          </w:p>
          <w:p w:rsidR="00F12120" w:rsidRPr="00B201A0" w:rsidRDefault="00F12120" w:rsidP="004B156B">
            <w:pPr>
              <w:ind w:left="459" w:hanging="425"/>
              <w:rPr>
                <w:sz w:val="20"/>
              </w:rPr>
            </w:pPr>
            <w:r w:rsidRPr="00B201A0">
              <w:rPr>
                <w:sz w:val="20"/>
              </w:rPr>
              <w:t>#16</w:t>
            </w:r>
            <w:r w:rsidRPr="00B201A0">
              <w:rPr>
                <w:sz w:val="20"/>
              </w:rPr>
              <w:tab/>
              <w:t>#1 OR #2 OR #3 OR #4 OR #5 OR #6 OR #7 OR #8 OR #9 OR #10 OR #11 OR #12 OR #13 OR #14 OR #15</w:t>
            </w:r>
            <w:r w:rsidRPr="00B201A0">
              <w:rPr>
                <w:sz w:val="20"/>
              </w:rPr>
              <w:tab/>
              <w:t>311152</w:t>
            </w:r>
          </w:p>
          <w:p w:rsidR="00F12120" w:rsidRPr="00B201A0" w:rsidRDefault="00F12120" w:rsidP="004B156B">
            <w:pPr>
              <w:ind w:left="459" w:hanging="425"/>
              <w:rPr>
                <w:sz w:val="20"/>
              </w:rPr>
            </w:pPr>
            <w:r w:rsidRPr="00B201A0">
              <w:rPr>
                <w:sz w:val="20"/>
              </w:rPr>
              <w:t>#17</w:t>
            </w:r>
            <w:r w:rsidRPr="00B201A0">
              <w:rPr>
                <w:sz w:val="20"/>
              </w:rPr>
              <w:tab/>
              <w:t>"Venous Thromboembolism"[Mesh]</w:t>
            </w:r>
            <w:r w:rsidRPr="00B201A0">
              <w:rPr>
                <w:sz w:val="20"/>
              </w:rPr>
              <w:tab/>
              <w:t>8049</w:t>
            </w:r>
          </w:p>
          <w:p w:rsidR="00F12120" w:rsidRPr="00B201A0" w:rsidRDefault="00F12120" w:rsidP="004B156B">
            <w:pPr>
              <w:ind w:left="459" w:hanging="425"/>
              <w:rPr>
                <w:sz w:val="20"/>
              </w:rPr>
            </w:pPr>
            <w:r w:rsidRPr="00B201A0">
              <w:rPr>
                <w:sz w:val="20"/>
              </w:rPr>
              <w:t>#18</w:t>
            </w:r>
            <w:r w:rsidRPr="00B201A0">
              <w:rPr>
                <w:sz w:val="20"/>
              </w:rPr>
              <w:tab/>
              <w:t>"Venous Thrombosis"[Mesh]</w:t>
            </w:r>
            <w:r w:rsidRPr="00B201A0">
              <w:rPr>
                <w:sz w:val="20"/>
              </w:rPr>
              <w:tab/>
              <w:t>51009</w:t>
            </w:r>
          </w:p>
          <w:p w:rsidR="00F12120" w:rsidRPr="00B201A0" w:rsidRDefault="00F12120" w:rsidP="004B156B">
            <w:pPr>
              <w:ind w:left="459" w:hanging="425"/>
              <w:rPr>
                <w:sz w:val="20"/>
              </w:rPr>
            </w:pPr>
            <w:r w:rsidRPr="00B201A0">
              <w:rPr>
                <w:sz w:val="20"/>
              </w:rPr>
              <w:t>#19</w:t>
            </w:r>
            <w:r w:rsidRPr="00B201A0">
              <w:rPr>
                <w:sz w:val="20"/>
              </w:rPr>
              <w:tab/>
              <w:t>"Pulmonary embolism"[Mesh]</w:t>
            </w:r>
            <w:r w:rsidRPr="00B201A0">
              <w:rPr>
                <w:sz w:val="20"/>
              </w:rPr>
              <w:tab/>
              <w:t>35925</w:t>
            </w:r>
          </w:p>
          <w:p w:rsidR="00F12120" w:rsidRPr="00B201A0" w:rsidRDefault="00F12120" w:rsidP="004B156B">
            <w:pPr>
              <w:ind w:left="459" w:hanging="425"/>
              <w:rPr>
                <w:sz w:val="20"/>
              </w:rPr>
            </w:pPr>
            <w:r w:rsidRPr="00B201A0">
              <w:rPr>
                <w:sz w:val="20"/>
              </w:rPr>
              <w:t>#20</w:t>
            </w:r>
            <w:r w:rsidRPr="00B201A0">
              <w:rPr>
                <w:sz w:val="20"/>
              </w:rPr>
              <w:tab/>
              <w:t>thrombus*[tiab]</w:t>
            </w:r>
            <w:r w:rsidRPr="00B201A0">
              <w:rPr>
                <w:sz w:val="20"/>
              </w:rPr>
              <w:tab/>
              <w:t>34295</w:t>
            </w:r>
          </w:p>
          <w:p w:rsidR="00F12120" w:rsidRPr="00B201A0" w:rsidRDefault="00F12120" w:rsidP="004B156B">
            <w:pPr>
              <w:ind w:left="459" w:hanging="425"/>
              <w:rPr>
                <w:sz w:val="20"/>
              </w:rPr>
            </w:pPr>
            <w:r w:rsidRPr="00B201A0">
              <w:rPr>
                <w:sz w:val="20"/>
              </w:rPr>
              <w:t>#21</w:t>
            </w:r>
            <w:r w:rsidRPr="00B201A0">
              <w:rPr>
                <w:sz w:val="20"/>
              </w:rPr>
              <w:tab/>
              <w:t>thrombotic*[tiab]</w:t>
            </w:r>
            <w:r w:rsidRPr="00B201A0">
              <w:rPr>
                <w:sz w:val="20"/>
              </w:rPr>
              <w:tab/>
              <w:t>34125</w:t>
            </w:r>
          </w:p>
          <w:p w:rsidR="00F12120" w:rsidRPr="00B201A0" w:rsidRDefault="00F12120" w:rsidP="004B156B">
            <w:pPr>
              <w:ind w:left="459" w:hanging="425"/>
              <w:rPr>
                <w:sz w:val="20"/>
              </w:rPr>
            </w:pPr>
            <w:r w:rsidRPr="00B201A0">
              <w:rPr>
                <w:sz w:val="20"/>
              </w:rPr>
              <w:t>#22</w:t>
            </w:r>
            <w:r w:rsidRPr="00B201A0">
              <w:rPr>
                <w:sz w:val="20"/>
              </w:rPr>
              <w:tab/>
              <w:t>thrombolic*[tiab]</w:t>
            </w:r>
            <w:r w:rsidRPr="00B201A0">
              <w:rPr>
                <w:sz w:val="20"/>
              </w:rPr>
              <w:tab/>
              <w:t>42</w:t>
            </w:r>
          </w:p>
          <w:p w:rsidR="00F12120" w:rsidRPr="00B201A0" w:rsidRDefault="00F12120" w:rsidP="004B156B">
            <w:pPr>
              <w:ind w:left="459" w:hanging="425"/>
              <w:rPr>
                <w:sz w:val="20"/>
              </w:rPr>
            </w:pPr>
            <w:r w:rsidRPr="00B201A0">
              <w:rPr>
                <w:sz w:val="20"/>
              </w:rPr>
              <w:t>#23</w:t>
            </w:r>
            <w:r w:rsidRPr="00B201A0">
              <w:rPr>
                <w:sz w:val="20"/>
              </w:rPr>
              <w:tab/>
              <w:t>thromboemboli*[tiab]</w:t>
            </w:r>
            <w:r w:rsidRPr="00B201A0">
              <w:rPr>
                <w:sz w:val="20"/>
              </w:rPr>
              <w:tab/>
              <w:t>53560</w:t>
            </w:r>
          </w:p>
          <w:p w:rsidR="00F12120" w:rsidRPr="00B201A0" w:rsidRDefault="00F12120" w:rsidP="004B156B">
            <w:pPr>
              <w:ind w:left="459" w:hanging="425"/>
              <w:rPr>
                <w:sz w:val="20"/>
              </w:rPr>
            </w:pPr>
            <w:r w:rsidRPr="00B201A0">
              <w:rPr>
                <w:sz w:val="20"/>
              </w:rPr>
              <w:t>#24</w:t>
            </w:r>
            <w:r w:rsidRPr="00B201A0">
              <w:rPr>
                <w:sz w:val="20"/>
              </w:rPr>
              <w:tab/>
              <w:t>thrombos*[tiab]</w:t>
            </w:r>
            <w:r w:rsidRPr="00B201A0">
              <w:rPr>
                <w:sz w:val="20"/>
              </w:rPr>
              <w:tab/>
              <w:t>135779</w:t>
            </w:r>
          </w:p>
          <w:p w:rsidR="00F12120" w:rsidRPr="00B201A0" w:rsidRDefault="00F12120" w:rsidP="004B156B">
            <w:pPr>
              <w:ind w:left="459" w:hanging="425"/>
              <w:rPr>
                <w:sz w:val="20"/>
              </w:rPr>
            </w:pPr>
            <w:r w:rsidRPr="00B201A0">
              <w:rPr>
                <w:sz w:val="20"/>
              </w:rPr>
              <w:t>#25</w:t>
            </w:r>
            <w:r w:rsidRPr="00B201A0">
              <w:rPr>
                <w:sz w:val="20"/>
              </w:rPr>
              <w:tab/>
              <w:t>thromboph*[tiab]</w:t>
            </w:r>
            <w:r w:rsidRPr="00B201A0">
              <w:rPr>
                <w:sz w:val="20"/>
              </w:rPr>
              <w:tab/>
              <w:t>14218</w:t>
            </w:r>
          </w:p>
          <w:p w:rsidR="00F12120" w:rsidRPr="00B201A0" w:rsidRDefault="00F12120" w:rsidP="004B156B">
            <w:pPr>
              <w:ind w:left="459" w:hanging="425"/>
              <w:rPr>
                <w:sz w:val="20"/>
              </w:rPr>
            </w:pPr>
            <w:r w:rsidRPr="00B201A0">
              <w:rPr>
                <w:sz w:val="20"/>
              </w:rPr>
              <w:t>#26</w:t>
            </w:r>
            <w:r w:rsidRPr="00B201A0">
              <w:rPr>
                <w:sz w:val="20"/>
              </w:rPr>
              <w:tab/>
              <w:t>deep vein thromb*[tiab]</w:t>
            </w:r>
            <w:r w:rsidRPr="00B201A0">
              <w:rPr>
                <w:sz w:val="20"/>
              </w:rPr>
              <w:tab/>
              <w:t>14820</w:t>
            </w:r>
          </w:p>
          <w:p w:rsidR="00F12120" w:rsidRPr="00B201A0" w:rsidRDefault="00F12120" w:rsidP="004B156B">
            <w:pPr>
              <w:ind w:left="459" w:hanging="425"/>
              <w:rPr>
                <w:sz w:val="20"/>
              </w:rPr>
            </w:pPr>
            <w:r w:rsidRPr="00B201A0">
              <w:rPr>
                <w:sz w:val="20"/>
              </w:rPr>
              <w:t>#27</w:t>
            </w:r>
            <w:r w:rsidRPr="00B201A0">
              <w:rPr>
                <w:sz w:val="20"/>
              </w:rPr>
              <w:tab/>
              <w:t>deep vein embol*[tiab]</w:t>
            </w:r>
            <w:r w:rsidRPr="00B201A0">
              <w:rPr>
                <w:sz w:val="20"/>
              </w:rPr>
              <w:tab/>
              <w:t>13</w:t>
            </w:r>
          </w:p>
          <w:p w:rsidR="00F12120" w:rsidRPr="00B201A0" w:rsidRDefault="00F12120" w:rsidP="004B156B">
            <w:pPr>
              <w:ind w:left="459" w:hanging="425"/>
              <w:rPr>
                <w:sz w:val="20"/>
              </w:rPr>
            </w:pPr>
            <w:r w:rsidRPr="00B201A0">
              <w:rPr>
                <w:sz w:val="20"/>
              </w:rPr>
              <w:t>#28</w:t>
            </w:r>
            <w:r w:rsidRPr="00B201A0">
              <w:rPr>
                <w:sz w:val="20"/>
              </w:rPr>
              <w:tab/>
              <w:t>deep*[ti] AND vein*[ti] AND thromb*[ti]</w:t>
            </w:r>
            <w:r w:rsidRPr="00B201A0">
              <w:rPr>
                <w:sz w:val="20"/>
              </w:rPr>
              <w:tab/>
              <w:t>5362</w:t>
            </w:r>
          </w:p>
          <w:p w:rsidR="00F12120" w:rsidRPr="00B201A0" w:rsidRDefault="00F12120" w:rsidP="004B156B">
            <w:pPr>
              <w:ind w:left="459" w:hanging="425"/>
              <w:rPr>
                <w:sz w:val="20"/>
              </w:rPr>
            </w:pPr>
            <w:r w:rsidRPr="00B201A0">
              <w:rPr>
                <w:sz w:val="20"/>
              </w:rPr>
              <w:t>#29</w:t>
            </w:r>
            <w:r w:rsidRPr="00B201A0">
              <w:rPr>
                <w:sz w:val="20"/>
              </w:rPr>
              <w:tab/>
              <w:t>deep*[ti] AND vei*[ti] AND thromb*[ti]</w:t>
            </w:r>
            <w:r w:rsidRPr="00B201A0">
              <w:rPr>
                <w:sz w:val="20"/>
              </w:rPr>
              <w:tab/>
              <w:t>5362</w:t>
            </w:r>
          </w:p>
          <w:p w:rsidR="00F12120" w:rsidRPr="00B201A0" w:rsidRDefault="00F12120" w:rsidP="004B156B">
            <w:pPr>
              <w:ind w:left="459" w:hanging="425"/>
              <w:rPr>
                <w:sz w:val="20"/>
              </w:rPr>
            </w:pPr>
            <w:r w:rsidRPr="00B201A0">
              <w:rPr>
                <w:sz w:val="20"/>
              </w:rPr>
              <w:t>#30</w:t>
            </w:r>
            <w:r w:rsidRPr="00B201A0">
              <w:rPr>
                <w:sz w:val="20"/>
              </w:rPr>
              <w:tab/>
              <w:t>deep*[ti] AND vein*[ti] AND embol*[ti]</w:t>
            </w:r>
            <w:r w:rsidRPr="00B201A0">
              <w:rPr>
                <w:sz w:val="20"/>
              </w:rPr>
              <w:tab/>
              <w:t>522</w:t>
            </w:r>
          </w:p>
          <w:p w:rsidR="00F12120" w:rsidRPr="00B201A0" w:rsidRDefault="00F12120" w:rsidP="004B156B">
            <w:pPr>
              <w:ind w:left="459" w:hanging="425"/>
              <w:rPr>
                <w:sz w:val="20"/>
              </w:rPr>
            </w:pPr>
            <w:r w:rsidRPr="00B201A0">
              <w:rPr>
                <w:sz w:val="20"/>
              </w:rPr>
              <w:t>#31</w:t>
            </w:r>
            <w:r w:rsidRPr="00B201A0">
              <w:rPr>
                <w:sz w:val="20"/>
              </w:rPr>
              <w:tab/>
              <w:t>deep*[ti] AND ven*[ti] AND embol*[ti]</w:t>
            </w:r>
            <w:r w:rsidRPr="00B201A0">
              <w:rPr>
                <w:sz w:val="20"/>
              </w:rPr>
              <w:tab/>
              <w:t>31</w:t>
            </w:r>
          </w:p>
          <w:p w:rsidR="00F12120" w:rsidRPr="00B201A0" w:rsidRDefault="00F12120" w:rsidP="004B156B">
            <w:pPr>
              <w:ind w:left="459" w:hanging="425"/>
              <w:rPr>
                <w:sz w:val="20"/>
              </w:rPr>
            </w:pPr>
            <w:r w:rsidRPr="00B201A0">
              <w:rPr>
                <w:sz w:val="20"/>
              </w:rPr>
              <w:t>#32</w:t>
            </w:r>
            <w:r w:rsidRPr="00B201A0">
              <w:rPr>
                <w:sz w:val="20"/>
              </w:rPr>
              <w:tab/>
              <w:t>pulmonary thromb*[tiab]</w:t>
            </w:r>
            <w:r w:rsidRPr="00B201A0">
              <w:rPr>
                <w:sz w:val="20"/>
              </w:rPr>
              <w:tab/>
              <w:t>4085</w:t>
            </w:r>
          </w:p>
          <w:p w:rsidR="00F12120" w:rsidRPr="00B201A0" w:rsidRDefault="00F12120" w:rsidP="004B156B">
            <w:pPr>
              <w:ind w:left="459" w:hanging="425"/>
              <w:rPr>
                <w:sz w:val="20"/>
              </w:rPr>
            </w:pPr>
            <w:r w:rsidRPr="00B201A0">
              <w:rPr>
                <w:sz w:val="20"/>
              </w:rPr>
              <w:t>#33</w:t>
            </w:r>
            <w:r w:rsidRPr="00B201A0">
              <w:rPr>
                <w:sz w:val="20"/>
              </w:rPr>
              <w:tab/>
              <w:t>pulmonary embol*[tiab]</w:t>
            </w:r>
            <w:r w:rsidRPr="00B201A0">
              <w:rPr>
                <w:sz w:val="20"/>
              </w:rPr>
              <w:tab/>
              <w:t>34927</w:t>
            </w:r>
          </w:p>
          <w:p w:rsidR="00F12120" w:rsidRPr="00B201A0" w:rsidRDefault="00F12120" w:rsidP="004B156B">
            <w:pPr>
              <w:ind w:left="459" w:hanging="425"/>
              <w:rPr>
                <w:sz w:val="20"/>
              </w:rPr>
            </w:pPr>
            <w:r w:rsidRPr="00B201A0">
              <w:rPr>
                <w:sz w:val="20"/>
              </w:rPr>
              <w:t>#34</w:t>
            </w:r>
            <w:r w:rsidRPr="00B201A0">
              <w:rPr>
                <w:sz w:val="20"/>
              </w:rPr>
              <w:tab/>
              <w:t>lung thromb*[tiab]</w:t>
            </w:r>
            <w:r w:rsidRPr="00B201A0">
              <w:rPr>
                <w:sz w:val="20"/>
              </w:rPr>
              <w:tab/>
              <w:t>51</w:t>
            </w:r>
          </w:p>
          <w:p w:rsidR="00F12120" w:rsidRPr="00B201A0" w:rsidRDefault="00F12120" w:rsidP="004B156B">
            <w:pPr>
              <w:ind w:left="459" w:hanging="425"/>
              <w:rPr>
                <w:sz w:val="20"/>
              </w:rPr>
            </w:pPr>
            <w:r w:rsidRPr="00B201A0">
              <w:rPr>
                <w:sz w:val="20"/>
              </w:rPr>
              <w:t>#35</w:t>
            </w:r>
            <w:r w:rsidRPr="00B201A0">
              <w:rPr>
                <w:sz w:val="20"/>
              </w:rPr>
              <w:tab/>
              <w:t>lung embol*[tiab]</w:t>
            </w:r>
            <w:r w:rsidRPr="00B201A0">
              <w:rPr>
                <w:sz w:val="20"/>
              </w:rPr>
              <w:tab/>
              <w:t>396</w:t>
            </w:r>
          </w:p>
          <w:p w:rsidR="00F12120" w:rsidRPr="00B201A0" w:rsidRDefault="00F12120" w:rsidP="004B156B">
            <w:pPr>
              <w:ind w:left="459" w:hanging="425"/>
              <w:rPr>
                <w:sz w:val="20"/>
              </w:rPr>
            </w:pPr>
            <w:r w:rsidRPr="00B201A0">
              <w:rPr>
                <w:sz w:val="20"/>
              </w:rPr>
              <w:t>#36</w:t>
            </w:r>
            <w:r w:rsidRPr="00B201A0">
              <w:rPr>
                <w:sz w:val="20"/>
              </w:rPr>
              <w:tab/>
              <w:t>(pulmonar*[ti] OR lung*[ti]) AND (thromb*[ti] OR embol*[ti])</w:t>
            </w:r>
            <w:r w:rsidRPr="00B201A0">
              <w:rPr>
                <w:sz w:val="20"/>
              </w:rPr>
              <w:tab/>
              <w:t>22817</w:t>
            </w:r>
          </w:p>
          <w:p w:rsidR="00F12120" w:rsidRPr="00B201A0" w:rsidRDefault="00F12120" w:rsidP="004B156B">
            <w:pPr>
              <w:ind w:left="459" w:hanging="425"/>
              <w:rPr>
                <w:sz w:val="20"/>
              </w:rPr>
            </w:pPr>
            <w:r w:rsidRPr="00B201A0">
              <w:rPr>
                <w:sz w:val="20"/>
              </w:rPr>
              <w:t>#37</w:t>
            </w:r>
            <w:r w:rsidRPr="00B201A0">
              <w:rPr>
                <w:sz w:val="20"/>
              </w:rPr>
              <w:tab/>
              <w:t>DVT[tiab]</w:t>
            </w:r>
            <w:r w:rsidRPr="00B201A0">
              <w:rPr>
                <w:sz w:val="20"/>
              </w:rPr>
              <w:tab/>
              <w:t>8904</w:t>
            </w:r>
          </w:p>
          <w:p w:rsidR="00F12120" w:rsidRPr="00B201A0" w:rsidRDefault="00F12120" w:rsidP="004B156B">
            <w:pPr>
              <w:ind w:left="459" w:hanging="425"/>
              <w:rPr>
                <w:sz w:val="20"/>
              </w:rPr>
            </w:pPr>
            <w:r w:rsidRPr="00B201A0">
              <w:rPr>
                <w:sz w:val="20"/>
              </w:rPr>
              <w:t>#38</w:t>
            </w:r>
            <w:r w:rsidRPr="00B201A0">
              <w:rPr>
                <w:sz w:val="20"/>
              </w:rPr>
              <w:tab/>
              <w:t>PE[tiab]</w:t>
            </w:r>
            <w:r w:rsidRPr="00B201A0">
              <w:rPr>
                <w:sz w:val="20"/>
              </w:rPr>
              <w:tab/>
              <w:t>32675</w:t>
            </w:r>
          </w:p>
          <w:p w:rsidR="00F12120" w:rsidRPr="00B201A0" w:rsidRDefault="00F12120" w:rsidP="004B156B">
            <w:pPr>
              <w:ind w:left="459" w:hanging="425"/>
              <w:rPr>
                <w:sz w:val="20"/>
              </w:rPr>
            </w:pPr>
            <w:r w:rsidRPr="00B201A0">
              <w:rPr>
                <w:sz w:val="20"/>
              </w:rPr>
              <w:t>#39</w:t>
            </w:r>
            <w:r w:rsidRPr="00B201A0">
              <w:rPr>
                <w:sz w:val="20"/>
              </w:rPr>
              <w:tab/>
              <w:t>VTE[tiab]</w:t>
            </w:r>
            <w:r w:rsidRPr="00B201A0">
              <w:rPr>
                <w:sz w:val="20"/>
              </w:rPr>
              <w:tab/>
              <w:t>8559</w:t>
            </w:r>
          </w:p>
          <w:p w:rsidR="00F12120" w:rsidRPr="00B201A0" w:rsidRDefault="00F12120" w:rsidP="004B156B">
            <w:pPr>
              <w:ind w:left="459" w:hanging="425"/>
              <w:rPr>
                <w:sz w:val="20"/>
              </w:rPr>
            </w:pPr>
            <w:r w:rsidRPr="00B201A0">
              <w:rPr>
                <w:sz w:val="20"/>
              </w:rPr>
              <w:t>#40</w:t>
            </w:r>
            <w:r w:rsidRPr="00B201A0">
              <w:rPr>
                <w:sz w:val="20"/>
              </w:rPr>
              <w:tab/>
              <w:t>#17 OR #18 OR #19 OR #20 OR #21 OR #22 OR #23 OR #24 OR #25 OR #26 OR #27 OR #28 OR #29 OR #30 OR #31 OR #32 OR #33 OR #34 OR #35 OR #36 OR #37 OR #38 OR #39</w:t>
            </w:r>
            <w:r w:rsidRPr="00B201A0">
              <w:rPr>
                <w:sz w:val="20"/>
              </w:rPr>
              <w:tab/>
              <w:t>291953</w:t>
            </w:r>
          </w:p>
          <w:p w:rsidR="00F12120" w:rsidRPr="00B201A0" w:rsidRDefault="00F12120" w:rsidP="004B156B">
            <w:pPr>
              <w:ind w:left="459" w:hanging="425"/>
              <w:rPr>
                <w:sz w:val="20"/>
              </w:rPr>
            </w:pPr>
            <w:r w:rsidRPr="00B201A0">
              <w:rPr>
                <w:sz w:val="20"/>
              </w:rPr>
              <w:t>#41</w:t>
            </w:r>
            <w:r w:rsidRPr="00B201A0">
              <w:rPr>
                <w:sz w:val="20"/>
              </w:rPr>
              <w:tab/>
              <w:t>"Heparin"[Mesh]</w:t>
            </w:r>
            <w:r w:rsidRPr="00B201A0">
              <w:rPr>
                <w:sz w:val="20"/>
              </w:rPr>
              <w:tab/>
              <w:t>61644</w:t>
            </w:r>
          </w:p>
          <w:p w:rsidR="00F12120" w:rsidRPr="00B201A0" w:rsidRDefault="00F12120" w:rsidP="004B156B">
            <w:pPr>
              <w:ind w:left="459" w:hanging="425"/>
              <w:rPr>
                <w:sz w:val="20"/>
              </w:rPr>
            </w:pPr>
            <w:r w:rsidRPr="00B201A0">
              <w:rPr>
                <w:sz w:val="20"/>
              </w:rPr>
              <w:t>#42</w:t>
            </w:r>
            <w:r w:rsidRPr="00B201A0">
              <w:rPr>
                <w:sz w:val="20"/>
              </w:rPr>
              <w:tab/>
              <w:t>"Heparin, Low-Molecular-Weight"[Mesh]</w:t>
            </w:r>
            <w:r w:rsidRPr="00B201A0">
              <w:rPr>
                <w:sz w:val="20"/>
              </w:rPr>
              <w:tab/>
              <w:t>11445</w:t>
            </w:r>
          </w:p>
          <w:p w:rsidR="00F12120" w:rsidRPr="00B201A0" w:rsidRDefault="00F12120" w:rsidP="004B156B">
            <w:pPr>
              <w:ind w:left="459" w:hanging="425"/>
              <w:rPr>
                <w:sz w:val="20"/>
              </w:rPr>
            </w:pPr>
            <w:r w:rsidRPr="00B201A0">
              <w:rPr>
                <w:sz w:val="20"/>
              </w:rPr>
              <w:t>#43</w:t>
            </w:r>
            <w:r w:rsidRPr="00B201A0">
              <w:rPr>
                <w:sz w:val="20"/>
              </w:rPr>
              <w:tab/>
              <w:t>"Coumarins"[Mesh]</w:t>
            </w:r>
            <w:r w:rsidRPr="00B201A0">
              <w:rPr>
                <w:sz w:val="20"/>
              </w:rPr>
              <w:tab/>
              <w:t>47190</w:t>
            </w:r>
          </w:p>
          <w:p w:rsidR="00F12120" w:rsidRPr="00B201A0" w:rsidRDefault="00F12120" w:rsidP="004B156B">
            <w:pPr>
              <w:ind w:left="459" w:hanging="425"/>
              <w:rPr>
                <w:sz w:val="20"/>
              </w:rPr>
            </w:pPr>
            <w:r w:rsidRPr="00B201A0">
              <w:rPr>
                <w:sz w:val="20"/>
              </w:rPr>
              <w:t>#44</w:t>
            </w:r>
            <w:r w:rsidRPr="00B201A0">
              <w:rPr>
                <w:sz w:val="20"/>
              </w:rPr>
              <w:tab/>
              <w:t>"Stockings, Compression"[Mesh]</w:t>
            </w:r>
            <w:r w:rsidRPr="00B201A0">
              <w:rPr>
                <w:sz w:val="20"/>
              </w:rPr>
              <w:tab/>
              <w:t>1324</w:t>
            </w:r>
          </w:p>
          <w:p w:rsidR="00F12120" w:rsidRPr="00B201A0" w:rsidRDefault="00F12120" w:rsidP="004B156B">
            <w:pPr>
              <w:ind w:left="459" w:hanging="425"/>
              <w:rPr>
                <w:sz w:val="20"/>
              </w:rPr>
            </w:pPr>
            <w:r w:rsidRPr="00B201A0">
              <w:rPr>
                <w:sz w:val="20"/>
              </w:rPr>
              <w:t>#45</w:t>
            </w:r>
            <w:r w:rsidRPr="00B201A0">
              <w:rPr>
                <w:sz w:val="20"/>
              </w:rPr>
              <w:tab/>
              <w:t>"Intermittent Pneumatic Compression Devices"[Mesh]</w:t>
            </w:r>
            <w:r w:rsidRPr="00B201A0">
              <w:rPr>
                <w:sz w:val="20"/>
              </w:rPr>
              <w:tab/>
              <w:t>584</w:t>
            </w:r>
          </w:p>
          <w:p w:rsidR="00F12120" w:rsidRPr="00B201A0" w:rsidRDefault="00F12120" w:rsidP="004B156B">
            <w:pPr>
              <w:ind w:left="459" w:hanging="425"/>
              <w:rPr>
                <w:sz w:val="20"/>
              </w:rPr>
            </w:pPr>
            <w:r w:rsidRPr="00B201A0">
              <w:rPr>
                <w:sz w:val="20"/>
              </w:rPr>
              <w:t>#46</w:t>
            </w:r>
            <w:r w:rsidRPr="00B201A0">
              <w:rPr>
                <w:sz w:val="20"/>
              </w:rPr>
              <w:tab/>
              <w:t>"Anticoagulants"[Mesh]</w:t>
            </w:r>
            <w:r w:rsidRPr="00B201A0">
              <w:rPr>
                <w:sz w:val="20"/>
              </w:rPr>
              <w:tab/>
              <w:t>72793</w:t>
            </w:r>
          </w:p>
          <w:p w:rsidR="00F12120" w:rsidRPr="00B201A0" w:rsidRDefault="00F12120" w:rsidP="004B156B">
            <w:pPr>
              <w:ind w:left="459" w:hanging="425"/>
              <w:rPr>
                <w:sz w:val="20"/>
              </w:rPr>
            </w:pPr>
            <w:r w:rsidRPr="00B201A0">
              <w:rPr>
                <w:sz w:val="20"/>
              </w:rPr>
              <w:lastRenderedPageBreak/>
              <w:t>#47</w:t>
            </w:r>
            <w:r w:rsidRPr="00B201A0">
              <w:rPr>
                <w:sz w:val="20"/>
              </w:rPr>
              <w:tab/>
              <w:t>"Warfarin"[Mesh]</w:t>
            </w:r>
            <w:r w:rsidRPr="00B201A0">
              <w:rPr>
                <w:sz w:val="20"/>
              </w:rPr>
              <w:tab/>
              <w:t>17592</w:t>
            </w:r>
          </w:p>
          <w:p w:rsidR="00F12120" w:rsidRPr="00B201A0" w:rsidRDefault="00F12120" w:rsidP="004B156B">
            <w:pPr>
              <w:ind w:left="459" w:hanging="425"/>
              <w:rPr>
                <w:sz w:val="20"/>
              </w:rPr>
            </w:pPr>
            <w:r w:rsidRPr="00B201A0">
              <w:rPr>
                <w:sz w:val="20"/>
              </w:rPr>
              <w:t>#48</w:t>
            </w:r>
            <w:r w:rsidRPr="00B201A0">
              <w:rPr>
                <w:sz w:val="20"/>
              </w:rPr>
              <w:tab/>
              <w:t>thromboprophyl*[tiab]</w:t>
            </w:r>
            <w:r w:rsidRPr="00B201A0">
              <w:rPr>
                <w:sz w:val="20"/>
              </w:rPr>
              <w:tab/>
              <w:t>4108</w:t>
            </w:r>
          </w:p>
          <w:p w:rsidR="00F12120" w:rsidRPr="00B201A0" w:rsidRDefault="00F12120" w:rsidP="004B156B">
            <w:pPr>
              <w:ind w:left="459" w:hanging="425"/>
              <w:rPr>
                <w:sz w:val="20"/>
              </w:rPr>
            </w:pPr>
            <w:r w:rsidRPr="00B201A0">
              <w:rPr>
                <w:sz w:val="20"/>
              </w:rPr>
              <w:t>#49</w:t>
            </w:r>
            <w:r w:rsidRPr="00B201A0">
              <w:rPr>
                <w:sz w:val="20"/>
              </w:rPr>
              <w:tab/>
              <w:t>prophyla*[tiab]</w:t>
            </w:r>
            <w:r w:rsidRPr="00B201A0">
              <w:rPr>
                <w:sz w:val="20"/>
              </w:rPr>
              <w:tab/>
              <w:t>147368</w:t>
            </w:r>
          </w:p>
          <w:p w:rsidR="00F12120" w:rsidRPr="00B201A0" w:rsidRDefault="00F12120" w:rsidP="004B156B">
            <w:pPr>
              <w:ind w:left="459" w:hanging="425"/>
              <w:rPr>
                <w:sz w:val="20"/>
              </w:rPr>
            </w:pPr>
            <w:r w:rsidRPr="00B201A0">
              <w:rPr>
                <w:sz w:val="20"/>
              </w:rPr>
              <w:t>#50</w:t>
            </w:r>
            <w:r w:rsidRPr="00B201A0">
              <w:rPr>
                <w:sz w:val="20"/>
              </w:rPr>
              <w:tab/>
              <w:t>heparin*[tiab]</w:t>
            </w:r>
            <w:r w:rsidRPr="00B201A0">
              <w:rPr>
                <w:sz w:val="20"/>
              </w:rPr>
              <w:tab/>
              <w:t>81958</w:t>
            </w:r>
          </w:p>
          <w:p w:rsidR="00F12120" w:rsidRPr="00B201A0" w:rsidRDefault="00F12120" w:rsidP="004B156B">
            <w:pPr>
              <w:ind w:left="459" w:hanging="425"/>
              <w:rPr>
                <w:sz w:val="20"/>
              </w:rPr>
            </w:pPr>
            <w:r w:rsidRPr="00B201A0">
              <w:rPr>
                <w:sz w:val="20"/>
              </w:rPr>
              <w:t>#51</w:t>
            </w:r>
            <w:r w:rsidRPr="00B201A0">
              <w:rPr>
                <w:sz w:val="20"/>
              </w:rPr>
              <w:tab/>
              <w:t>nadroparin[tiab] OR fraxiparin[tiab] OR enoxaparin[tiab] OR clexane[tiab] OR lovenox[tiab] OR dalteparin[tiab] OR fragmin[tiab] OR ardeparin[tiab] OR normiflo[tiab] OR tinzaparin[tiab] OR logiparin[tiab] OR innohep[tiab] OR certoparin[tiab] OR sandoparin[tiab] OR reviparin[tiab] OR clivarin[tiab] OR danaproid[tiab] OR orgaran[tiab] OR anticoagulant*[tiab] OR Warfarin[tiab] OR Coumadin*[tiab] OR apo-warfarin[tiab] OR gen-warfarin[tiab] OR warfant[tiab] OR coumadin[tiab] OR aldocumar[tiab] OR tedicumar[tiab] OR acenocumarol[tiab] OR phenprocumon[tiab] OR vitamin K antagonist[tiab] OR VKA[tiab] OR fondaparinux[tiab] OR ximelagatran[tiab] OR dabigatran[tiab] OR apixaban[tiab] OR rivaroxaban[tiab] OR antiplatelet*[tiab] OR aspirin*[tiab] OR acetylsalicylic acid[tiab] OR acylpyrin[tiab] OR aloxiprimum[tiab] OR colfarit[tiab] OR dispril[tiab] OR easprin[tiab] OR ecotrin[tiab] OR endosprin[tiab] OR magnecyl[tiab] OR micristin[tiab] OR polopirin[tiab] OR polopiryna[tiab] OR solprin[tiab] OR solupsan[tiab] OR zorprin[tiab] OR acetysal[tiab]</w:t>
            </w:r>
            <w:r w:rsidRPr="00B201A0">
              <w:rPr>
                <w:sz w:val="20"/>
              </w:rPr>
              <w:tab/>
              <w:t>136074</w:t>
            </w:r>
          </w:p>
          <w:p w:rsidR="00F12120" w:rsidRPr="00B201A0" w:rsidRDefault="00F12120" w:rsidP="004B156B">
            <w:pPr>
              <w:ind w:left="459" w:hanging="425"/>
              <w:rPr>
                <w:sz w:val="20"/>
              </w:rPr>
            </w:pPr>
            <w:r w:rsidRPr="00B201A0">
              <w:rPr>
                <w:sz w:val="20"/>
              </w:rPr>
              <w:t>#52</w:t>
            </w:r>
            <w:r w:rsidRPr="00B201A0">
              <w:rPr>
                <w:sz w:val="20"/>
              </w:rPr>
              <w:tab/>
              <w:t>stocking*[tiab]</w:t>
            </w:r>
            <w:r w:rsidRPr="00B201A0">
              <w:rPr>
                <w:sz w:val="20"/>
              </w:rPr>
              <w:tab/>
              <w:t>4618</w:t>
            </w:r>
          </w:p>
          <w:p w:rsidR="00F12120" w:rsidRPr="00B201A0" w:rsidRDefault="00F12120" w:rsidP="004B156B">
            <w:pPr>
              <w:ind w:left="459" w:hanging="425"/>
              <w:rPr>
                <w:sz w:val="20"/>
              </w:rPr>
            </w:pPr>
            <w:r w:rsidRPr="00B201A0">
              <w:rPr>
                <w:sz w:val="20"/>
              </w:rPr>
              <w:t>#53</w:t>
            </w:r>
            <w:r w:rsidRPr="00B201A0">
              <w:rPr>
                <w:sz w:val="20"/>
              </w:rPr>
              <w:tab/>
              <w:t>bandage*[tiab]</w:t>
            </w:r>
            <w:r w:rsidRPr="00B201A0">
              <w:rPr>
                <w:sz w:val="20"/>
              </w:rPr>
              <w:tab/>
              <w:t>4874</w:t>
            </w:r>
          </w:p>
          <w:p w:rsidR="00F12120" w:rsidRPr="00B201A0" w:rsidRDefault="00F12120" w:rsidP="004B156B">
            <w:pPr>
              <w:ind w:left="459" w:hanging="425"/>
              <w:rPr>
                <w:sz w:val="20"/>
              </w:rPr>
            </w:pPr>
            <w:r w:rsidRPr="00B201A0">
              <w:rPr>
                <w:sz w:val="20"/>
              </w:rPr>
              <w:t>#54</w:t>
            </w:r>
            <w:r w:rsidRPr="00B201A0">
              <w:rPr>
                <w:sz w:val="20"/>
              </w:rPr>
              <w:tab/>
              <w:t>(compression[tiab] OR pneumatic[tiab]) AND (device*[tiab] OR dress*[tiab])</w:t>
            </w:r>
            <w:r w:rsidRPr="00B201A0">
              <w:rPr>
                <w:sz w:val="20"/>
              </w:rPr>
              <w:tab/>
              <w:t>7476</w:t>
            </w:r>
          </w:p>
          <w:p w:rsidR="00F12120" w:rsidRPr="00B201A0" w:rsidRDefault="00F12120" w:rsidP="004B156B">
            <w:pPr>
              <w:ind w:left="459" w:hanging="425"/>
              <w:rPr>
                <w:sz w:val="20"/>
              </w:rPr>
            </w:pPr>
            <w:r w:rsidRPr="00B201A0">
              <w:rPr>
                <w:sz w:val="20"/>
              </w:rPr>
              <w:t>#55</w:t>
            </w:r>
            <w:r w:rsidRPr="00B201A0">
              <w:rPr>
                <w:sz w:val="20"/>
              </w:rPr>
              <w:tab/>
              <w:t>#41 OR #42 OR #43 OR #44 OR #45 OR #46 OR #47 OR #48 OR #49 OR #50 OR #51 OR #52 OR #53 OR #54</w:t>
            </w:r>
            <w:r w:rsidRPr="00B201A0">
              <w:rPr>
                <w:sz w:val="20"/>
              </w:rPr>
              <w:tab/>
              <w:t>413723</w:t>
            </w:r>
          </w:p>
          <w:p w:rsidR="00F12120" w:rsidRPr="00B201A0" w:rsidRDefault="00F12120" w:rsidP="004B156B">
            <w:pPr>
              <w:ind w:left="459" w:hanging="425"/>
              <w:rPr>
                <w:sz w:val="20"/>
              </w:rPr>
            </w:pPr>
            <w:r w:rsidRPr="00B201A0">
              <w:rPr>
                <w:sz w:val="20"/>
              </w:rPr>
              <w:t>#56</w:t>
            </w:r>
            <w:r w:rsidRPr="00B201A0">
              <w:rPr>
                <w:sz w:val="20"/>
              </w:rPr>
              <w:tab/>
              <w:t>#40 AND #55</w:t>
            </w:r>
            <w:r w:rsidRPr="00B201A0">
              <w:rPr>
                <w:sz w:val="20"/>
              </w:rPr>
              <w:tab/>
              <w:t>69164</w:t>
            </w:r>
          </w:p>
          <w:p w:rsidR="00F12120" w:rsidRPr="00B201A0" w:rsidRDefault="00F12120" w:rsidP="004B156B">
            <w:pPr>
              <w:ind w:left="459" w:hanging="425"/>
              <w:rPr>
                <w:sz w:val="20"/>
              </w:rPr>
            </w:pPr>
            <w:r w:rsidRPr="00B201A0">
              <w:rPr>
                <w:sz w:val="20"/>
              </w:rPr>
              <w:t>#57</w:t>
            </w:r>
            <w:r w:rsidRPr="00B201A0">
              <w:rPr>
                <w:sz w:val="20"/>
              </w:rPr>
              <w:tab/>
              <w:t>antithromb*[tiab]</w:t>
            </w:r>
            <w:r w:rsidRPr="00B201A0">
              <w:rPr>
                <w:sz w:val="20"/>
              </w:rPr>
              <w:tab/>
              <w:t>31449</w:t>
            </w:r>
          </w:p>
          <w:p w:rsidR="00F12120" w:rsidRPr="00B201A0" w:rsidRDefault="00F12120" w:rsidP="004B156B">
            <w:pPr>
              <w:ind w:left="459" w:hanging="425"/>
              <w:rPr>
                <w:sz w:val="20"/>
              </w:rPr>
            </w:pPr>
            <w:r w:rsidRPr="00B201A0">
              <w:rPr>
                <w:sz w:val="20"/>
              </w:rPr>
              <w:t>#58</w:t>
            </w:r>
            <w:r w:rsidRPr="00B201A0">
              <w:rPr>
                <w:sz w:val="20"/>
              </w:rPr>
              <w:tab/>
              <w:t>thromboprophy*[tiab]</w:t>
            </w:r>
            <w:r w:rsidRPr="00B201A0">
              <w:rPr>
                <w:sz w:val="20"/>
              </w:rPr>
              <w:tab/>
              <w:t>4108</w:t>
            </w:r>
          </w:p>
          <w:p w:rsidR="00F12120" w:rsidRPr="00B201A0" w:rsidRDefault="00F12120" w:rsidP="004B156B">
            <w:pPr>
              <w:ind w:left="459" w:hanging="425"/>
              <w:rPr>
                <w:sz w:val="20"/>
              </w:rPr>
            </w:pPr>
            <w:r w:rsidRPr="00B201A0">
              <w:rPr>
                <w:sz w:val="20"/>
              </w:rPr>
              <w:t>#59</w:t>
            </w:r>
            <w:r w:rsidRPr="00B201A0">
              <w:rPr>
                <w:sz w:val="20"/>
              </w:rPr>
              <w:tab/>
              <w:t>“Thromboembolism/prevention and control”[Majr]</w:t>
            </w:r>
            <w:r w:rsidRPr="00B201A0">
              <w:rPr>
                <w:sz w:val="20"/>
              </w:rPr>
              <w:tab/>
              <w:t>8022</w:t>
            </w:r>
          </w:p>
          <w:p w:rsidR="00F12120" w:rsidRPr="00B201A0" w:rsidRDefault="00F12120" w:rsidP="004B156B">
            <w:pPr>
              <w:ind w:left="459" w:hanging="425"/>
              <w:rPr>
                <w:sz w:val="20"/>
              </w:rPr>
            </w:pPr>
            <w:r w:rsidRPr="00B201A0">
              <w:rPr>
                <w:sz w:val="20"/>
              </w:rPr>
              <w:t>#60</w:t>
            </w:r>
            <w:r w:rsidRPr="00B201A0">
              <w:rPr>
                <w:sz w:val="20"/>
              </w:rPr>
              <w:tab/>
              <w:t>#56 OR #57 OR #58 OR #59</w:t>
            </w:r>
            <w:r w:rsidRPr="00B201A0">
              <w:rPr>
                <w:sz w:val="20"/>
              </w:rPr>
              <w:tab/>
              <w:t>94590</w:t>
            </w:r>
          </w:p>
          <w:p w:rsidR="00F12120" w:rsidRPr="00B201A0" w:rsidRDefault="00F12120" w:rsidP="004B156B">
            <w:pPr>
              <w:ind w:left="459" w:hanging="425"/>
              <w:rPr>
                <w:sz w:val="20"/>
              </w:rPr>
            </w:pPr>
            <w:r w:rsidRPr="00B201A0">
              <w:rPr>
                <w:sz w:val="20"/>
              </w:rPr>
              <w:t>#61</w:t>
            </w:r>
            <w:r w:rsidRPr="00B201A0">
              <w:rPr>
                <w:sz w:val="20"/>
              </w:rPr>
              <w:tab/>
              <w:t>#16 AND #60</w:t>
            </w:r>
            <w:r w:rsidRPr="00B201A0">
              <w:rPr>
                <w:sz w:val="20"/>
              </w:rPr>
              <w:tab/>
            </w:r>
            <w:r w:rsidRPr="00550250">
              <w:rPr>
                <w:sz w:val="20"/>
              </w:rPr>
              <w:t>6</w:t>
            </w:r>
            <w:r w:rsidR="00B95767" w:rsidRPr="00550250">
              <w:rPr>
                <w:sz w:val="20"/>
              </w:rPr>
              <w:t>49</w:t>
            </w:r>
          </w:p>
        </w:tc>
      </w:tr>
      <w:tr w:rsidR="00B201A0" w:rsidRPr="00B201A0" w:rsidTr="00F12120">
        <w:tc>
          <w:tcPr>
            <w:tcW w:w="1809" w:type="dxa"/>
          </w:tcPr>
          <w:p w:rsidR="00521A64" w:rsidRPr="00B201A0" w:rsidRDefault="00521A64" w:rsidP="00F12120">
            <w:pPr>
              <w:rPr>
                <w:b/>
                <w:sz w:val="20"/>
              </w:rPr>
            </w:pPr>
            <w:r w:rsidRPr="00B201A0">
              <w:rPr>
                <w:b/>
                <w:sz w:val="20"/>
              </w:rPr>
              <w:lastRenderedPageBreak/>
              <w:t>EMBASE</w:t>
            </w:r>
          </w:p>
          <w:p w:rsidR="00521A64" w:rsidRPr="00B201A0" w:rsidRDefault="00521A64" w:rsidP="00F12120">
            <w:pPr>
              <w:rPr>
                <w:sz w:val="20"/>
              </w:rPr>
            </w:pPr>
            <w:r w:rsidRPr="00B201A0">
              <w:rPr>
                <w:sz w:val="20"/>
              </w:rPr>
              <w:t>Ovid Embase&lt;1980 to 2018 Week 13&gt;</w:t>
            </w:r>
          </w:p>
          <w:p w:rsidR="00521A64" w:rsidRPr="00B201A0" w:rsidRDefault="00521A64" w:rsidP="00F12120">
            <w:pPr>
              <w:rPr>
                <w:sz w:val="20"/>
              </w:rPr>
            </w:pPr>
            <w:r w:rsidRPr="00B201A0">
              <w:rPr>
                <w:sz w:val="20"/>
              </w:rPr>
              <w:t>26/03/2018</w:t>
            </w:r>
          </w:p>
          <w:p w:rsidR="00521A64" w:rsidRPr="00B201A0" w:rsidRDefault="00521A64" w:rsidP="00F12120">
            <w:pPr>
              <w:rPr>
                <w:sz w:val="20"/>
              </w:rPr>
            </w:pPr>
          </w:p>
        </w:tc>
        <w:tc>
          <w:tcPr>
            <w:tcW w:w="6911" w:type="dxa"/>
          </w:tcPr>
          <w:p w:rsidR="00521A64" w:rsidRPr="00B201A0" w:rsidRDefault="00521A64" w:rsidP="004B156B">
            <w:pPr>
              <w:ind w:left="459" w:hanging="425"/>
              <w:rPr>
                <w:sz w:val="20"/>
              </w:rPr>
            </w:pPr>
            <w:r w:rsidRPr="00B201A0">
              <w:rPr>
                <w:sz w:val="20"/>
              </w:rPr>
              <w:t>1     exp Vein Thrombosis/ (112931)</w:t>
            </w:r>
          </w:p>
          <w:p w:rsidR="00521A64" w:rsidRPr="00B201A0" w:rsidRDefault="00521A64" w:rsidP="004B156B">
            <w:pPr>
              <w:ind w:left="459" w:hanging="425"/>
              <w:rPr>
                <w:sz w:val="20"/>
              </w:rPr>
            </w:pPr>
            <w:r w:rsidRPr="00B201A0">
              <w:rPr>
                <w:sz w:val="20"/>
              </w:rPr>
              <w:t>2     exp Lung Embolism/ (80230)</w:t>
            </w:r>
          </w:p>
          <w:p w:rsidR="00521A64" w:rsidRPr="00B201A0" w:rsidRDefault="00521A64" w:rsidP="004B156B">
            <w:pPr>
              <w:ind w:left="459" w:hanging="425"/>
              <w:rPr>
                <w:sz w:val="20"/>
              </w:rPr>
            </w:pPr>
            <w:r w:rsidRPr="00B201A0">
              <w:rPr>
                <w:sz w:val="20"/>
              </w:rPr>
              <w:t>3     exp venous thromboembolism/ (129461)</w:t>
            </w:r>
          </w:p>
          <w:p w:rsidR="00521A64" w:rsidRPr="00B201A0" w:rsidRDefault="00521A64" w:rsidP="004B156B">
            <w:pPr>
              <w:ind w:left="459" w:hanging="425"/>
              <w:rPr>
                <w:sz w:val="20"/>
              </w:rPr>
            </w:pPr>
            <w:r w:rsidRPr="00B201A0">
              <w:rPr>
                <w:sz w:val="20"/>
              </w:rPr>
              <w:t>4     exp deep vein thrombosis/ (51486)</w:t>
            </w:r>
          </w:p>
          <w:p w:rsidR="00521A64" w:rsidRPr="00B201A0" w:rsidRDefault="00521A64" w:rsidP="004B156B">
            <w:pPr>
              <w:ind w:left="459" w:hanging="425"/>
              <w:rPr>
                <w:sz w:val="20"/>
              </w:rPr>
            </w:pPr>
            <w:r w:rsidRPr="00B201A0">
              <w:rPr>
                <w:sz w:val="20"/>
              </w:rPr>
              <w:t>5     exp Thrombophlebitis/ (15042)</w:t>
            </w:r>
          </w:p>
          <w:p w:rsidR="00521A64" w:rsidRPr="00B201A0" w:rsidRDefault="00521A64" w:rsidP="004B156B">
            <w:pPr>
              <w:ind w:left="459" w:hanging="425"/>
              <w:rPr>
                <w:sz w:val="20"/>
              </w:rPr>
            </w:pPr>
            <w:r w:rsidRPr="00B201A0">
              <w:rPr>
                <w:sz w:val="20"/>
              </w:rPr>
              <w:t>6     (thrombus* or thrombotic* or thrombolic* or thromboemboli* or thrombos* or thromboph*).ab,ti. (301251)</w:t>
            </w:r>
          </w:p>
          <w:p w:rsidR="00521A64" w:rsidRPr="00B201A0" w:rsidRDefault="00521A64" w:rsidP="004B156B">
            <w:pPr>
              <w:ind w:left="459" w:hanging="425"/>
              <w:rPr>
                <w:sz w:val="20"/>
              </w:rPr>
            </w:pPr>
            <w:r w:rsidRPr="00B201A0">
              <w:rPr>
                <w:sz w:val="20"/>
              </w:rPr>
              <w:t>7     (deep* adj3 (vein* or ven*) adj5 (thromb* or embol*)).ab,ti. (35269)</w:t>
            </w:r>
          </w:p>
          <w:p w:rsidR="00521A64" w:rsidRPr="00B201A0" w:rsidRDefault="00521A64" w:rsidP="004B156B">
            <w:pPr>
              <w:ind w:left="459" w:hanging="425"/>
              <w:rPr>
                <w:sz w:val="20"/>
              </w:rPr>
            </w:pPr>
            <w:r w:rsidRPr="00B201A0">
              <w:rPr>
                <w:sz w:val="20"/>
              </w:rPr>
              <w:t>8     (deep* adj3 (vein* or ven*) adj5 (thromb* or embol*)).ab,ti. (35269)</w:t>
            </w:r>
          </w:p>
          <w:p w:rsidR="00521A64" w:rsidRPr="00B201A0" w:rsidRDefault="00521A64" w:rsidP="004B156B">
            <w:pPr>
              <w:ind w:left="459" w:hanging="425"/>
              <w:rPr>
                <w:sz w:val="20"/>
              </w:rPr>
            </w:pPr>
            <w:r w:rsidRPr="00B201A0">
              <w:rPr>
                <w:sz w:val="20"/>
              </w:rPr>
              <w:t>9     ((pulmonary or lung*) adj3 (thromb* or embol*)).ab,ti. (61326)</w:t>
            </w:r>
          </w:p>
          <w:p w:rsidR="00521A64" w:rsidRPr="00B201A0" w:rsidRDefault="00521A64" w:rsidP="004B156B">
            <w:pPr>
              <w:ind w:left="459" w:hanging="425"/>
              <w:rPr>
                <w:sz w:val="20"/>
              </w:rPr>
            </w:pPr>
            <w:r w:rsidRPr="00B201A0">
              <w:rPr>
                <w:sz w:val="20"/>
              </w:rPr>
              <w:t>10     (DVT or PE or VTE).ab,ti. (72584)</w:t>
            </w:r>
          </w:p>
          <w:p w:rsidR="00521A64" w:rsidRPr="00B201A0" w:rsidRDefault="00521A64" w:rsidP="004B156B">
            <w:pPr>
              <w:ind w:left="459" w:hanging="425"/>
              <w:rPr>
                <w:sz w:val="20"/>
              </w:rPr>
            </w:pPr>
            <w:r w:rsidRPr="00B201A0">
              <w:rPr>
                <w:sz w:val="20"/>
              </w:rPr>
              <w:t>11     1 or 2 or 3 or 4 or 5 or 6 or 7 or 8 or 9 or 10 (430715)</w:t>
            </w:r>
          </w:p>
          <w:p w:rsidR="00521A64" w:rsidRPr="00B201A0" w:rsidRDefault="00521A64" w:rsidP="004B156B">
            <w:pPr>
              <w:ind w:left="459" w:hanging="425"/>
              <w:rPr>
                <w:sz w:val="20"/>
              </w:rPr>
            </w:pPr>
            <w:r w:rsidRPr="00B201A0">
              <w:rPr>
                <w:sz w:val="20"/>
              </w:rPr>
              <w:t>12     (thromboprophylaxis or prophylactic* or prophylaxis).ab,ti. (202369)</w:t>
            </w:r>
          </w:p>
          <w:p w:rsidR="00521A64" w:rsidRPr="00B201A0" w:rsidRDefault="00521A64" w:rsidP="004B156B">
            <w:pPr>
              <w:ind w:left="459" w:hanging="425"/>
              <w:rPr>
                <w:sz w:val="20"/>
              </w:rPr>
            </w:pPr>
            <w:r w:rsidRPr="00B201A0">
              <w:rPr>
                <w:sz w:val="20"/>
              </w:rPr>
              <w:t>13     exp Heparin/ (129682)</w:t>
            </w:r>
          </w:p>
          <w:p w:rsidR="00521A64" w:rsidRPr="00B201A0" w:rsidRDefault="00521A64" w:rsidP="004B156B">
            <w:pPr>
              <w:ind w:left="459" w:hanging="425"/>
              <w:rPr>
                <w:sz w:val="20"/>
              </w:rPr>
            </w:pPr>
            <w:r w:rsidRPr="00B201A0">
              <w:rPr>
                <w:sz w:val="20"/>
              </w:rPr>
              <w:t>14     exp Low Molecular Weight Heparin/ (55158)</w:t>
            </w:r>
          </w:p>
          <w:p w:rsidR="00521A64" w:rsidRPr="00B201A0" w:rsidRDefault="00521A64" w:rsidP="004B156B">
            <w:pPr>
              <w:ind w:left="459" w:hanging="425"/>
              <w:rPr>
                <w:sz w:val="20"/>
              </w:rPr>
            </w:pPr>
            <w:r w:rsidRPr="00B201A0">
              <w:rPr>
                <w:sz w:val="20"/>
              </w:rPr>
              <w:t>15     expHeparinoid/ (1493)</w:t>
            </w:r>
          </w:p>
          <w:p w:rsidR="00521A64" w:rsidRPr="00B201A0" w:rsidRDefault="00521A64" w:rsidP="004B156B">
            <w:pPr>
              <w:ind w:left="459" w:hanging="425"/>
              <w:rPr>
                <w:sz w:val="20"/>
              </w:rPr>
            </w:pPr>
            <w:r w:rsidRPr="00B201A0">
              <w:rPr>
                <w:sz w:val="20"/>
              </w:rPr>
              <w:t>16     exp compression garment/ (4369)</w:t>
            </w:r>
          </w:p>
          <w:p w:rsidR="00521A64" w:rsidRPr="00B201A0" w:rsidRDefault="00521A64" w:rsidP="004B156B">
            <w:pPr>
              <w:ind w:left="459" w:hanging="425"/>
              <w:rPr>
                <w:sz w:val="20"/>
                <w:lang w:val="fr-FR"/>
              </w:rPr>
            </w:pPr>
            <w:r w:rsidRPr="00B201A0">
              <w:rPr>
                <w:sz w:val="20"/>
                <w:lang w:val="fr-FR"/>
              </w:rPr>
              <w:t>17     exp Compression Bandage/ (2076)</w:t>
            </w:r>
          </w:p>
          <w:p w:rsidR="00521A64" w:rsidRPr="00B201A0" w:rsidRDefault="00521A64" w:rsidP="004B156B">
            <w:pPr>
              <w:ind w:left="459" w:hanging="425"/>
              <w:rPr>
                <w:sz w:val="20"/>
                <w:lang w:val="fr-FR"/>
              </w:rPr>
            </w:pPr>
            <w:r w:rsidRPr="00B201A0">
              <w:rPr>
                <w:sz w:val="20"/>
                <w:lang w:val="fr-FR"/>
              </w:rPr>
              <w:t>18     exp intermittent pneumatic compression device/ (959)</w:t>
            </w:r>
          </w:p>
          <w:p w:rsidR="00521A64" w:rsidRPr="00B201A0" w:rsidRDefault="00521A64" w:rsidP="004B156B">
            <w:pPr>
              <w:ind w:left="459" w:hanging="425"/>
              <w:rPr>
                <w:sz w:val="20"/>
                <w:lang w:val="fr-FR"/>
              </w:rPr>
            </w:pPr>
            <w:r w:rsidRPr="00B201A0">
              <w:rPr>
                <w:sz w:val="20"/>
                <w:lang w:val="fr-FR"/>
              </w:rPr>
              <w:lastRenderedPageBreak/>
              <w:t>19     expVena Cava Filter/ (4733)</w:t>
            </w:r>
          </w:p>
          <w:p w:rsidR="00521A64" w:rsidRPr="00B201A0" w:rsidRDefault="00521A64" w:rsidP="004B156B">
            <w:pPr>
              <w:ind w:left="459" w:hanging="425"/>
              <w:rPr>
                <w:sz w:val="20"/>
              </w:rPr>
            </w:pPr>
            <w:r w:rsidRPr="00B201A0">
              <w:rPr>
                <w:sz w:val="20"/>
              </w:rPr>
              <w:t>20     exp Anticoagulant Agent/ (581904)</w:t>
            </w:r>
          </w:p>
          <w:p w:rsidR="00521A64" w:rsidRPr="00B201A0" w:rsidRDefault="00521A64" w:rsidP="004B156B">
            <w:pPr>
              <w:ind w:left="459" w:hanging="425"/>
              <w:rPr>
                <w:sz w:val="20"/>
              </w:rPr>
            </w:pPr>
            <w:r w:rsidRPr="00B201A0">
              <w:rPr>
                <w:sz w:val="20"/>
              </w:rPr>
              <w:t>21     expCoumarin Anticoagulant/ (90329)</w:t>
            </w:r>
          </w:p>
          <w:p w:rsidR="00521A64" w:rsidRPr="00B201A0" w:rsidRDefault="00521A64" w:rsidP="004B156B">
            <w:pPr>
              <w:ind w:left="459" w:hanging="425"/>
              <w:rPr>
                <w:sz w:val="20"/>
              </w:rPr>
            </w:pPr>
            <w:r w:rsidRPr="00B201A0">
              <w:rPr>
                <w:sz w:val="20"/>
              </w:rPr>
              <w:t>22     expAntithrombocytic Agent/ (304722)</w:t>
            </w:r>
          </w:p>
          <w:p w:rsidR="00521A64" w:rsidRPr="00B201A0" w:rsidRDefault="00521A64" w:rsidP="004B156B">
            <w:pPr>
              <w:ind w:left="459" w:hanging="425"/>
              <w:rPr>
                <w:sz w:val="20"/>
              </w:rPr>
            </w:pPr>
            <w:r w:rsidRPr="00B201A0">
              <w:rPr>
                <w:sz w:val="20"/>
              </w:rPr>
              <w:t>23     exp Ac</w:t>
            </w:r>
            <w:bookmarkStart w:id="0" w:name="_GoBack"/>
            <w:bookmarkEnd w:id="0"/>
            <w:r w:rsidRPr="00B201A0">
              <w:rPr>
                <w:sz w:val="20"/>
              </w:rPr>
              <w:t>etylsalicylic Acid/ (184851)</w:t>
            </w:r>
          </w:p>
          <w:p w:rsidR="00521A64" w:rsidRPr="00B201A0" w:rsidRDefault="00521A64" w:rsidP="004B156B">
            <w:pPr>
              <w:ind w:left="459" w:hanging="425"/>
              <w:rPr>
                <w:sz w:val="20"/>
              </w:rPr>
            </w:pPr>
            <w:r w:rsidRPr="00B201A0">
              <w:rPr>
                <w:sz w:val="20"/>
              </w:rPr>
              <w:t>24     Heparin*.ab,ti. (99917)</w:t>
            </w:r>
          </w:p>
          <w:p w:rsidR="00521A64" w:rsidRPr="00B201A0" w:rsidRDefault="00521A64" w:rsidP="004B156B">
            <w:pPr>
              <w:ind w:left="459" w:hanging="425"/>
              <w:rPr>
                <w:sz w:val="20"/>
              </w:rPr>
            </w:pPr>
            <w:r w:rsidRPr="00B201A0">
              <w:rPr>
                <w:sz w:val="20"/>
              </w:rPr>
              <w:t>25     (Anticoagulant* or Warfarin or Coumadin* or apo-warfarin or gen-warfarin or warfant or Coumadin or aldocumar or tedicumar).ab,ti. (96866)</w:t>
            </w:r>
          </w:p>
          <w:p w:rsidR="00521A64" w:rsidRPr="00B201A0" w:rsidRDefault="00521A64" w:rsidP="004B156B">
            <w:pPr>
              <w:ind w:left="459" w:hanging="425"/>
              <w:rPr>
                <w:sz w:val="20"/>
              </w:rPr>
            </w:pPr>
            <w:r w:rsidRPr="00B201A0">
              <w:rPr>
                <w:sz w:val="20"/>
              </w:rPr>
              <w:t>26     (Antiplatelet* or (platelet* adj3 aggregation adj3 inhibit*) or ((blood or platelet*) adj3 (antagonist* or antiaggrega*))).ab,ti. (48549)</w:t>
            </w:r>
          </w:p>
          <w:p w:rsidR="00521A64" w:rsidRPr="00B201A0" w:rsidRDefault="00521A64" w:rsidP="004B156B">
            <w:pPr>
              <w:ind w:left="459" w:hanging="425"/>
              <w:rPr>
                <w:sz w:val="20"/>
                <w:lang w:val="fr-FR"/>
              </w:rPr>
            </w:pPr>
            <w:r w:rsidRPr="00B201A0">
              <w:rPr>
                <w:sz w:val="20"/>
              </w:rPr>
              <w:t xml:space="preserve">27     (Aspirin* or acetylsalicylic acid or acylpyrin or aloxiprimum or colfarit or dispril or easprin or ecotrin or endosprin or magnecyl or micristin or polopirin or polopiryna or solprin or solupsan or zorprin or acetysal).ab,ti. </w:t>
            </w:r>
            <w:r w:rsidRPr="00B201A0">
              <w:rPr>
                <w:sz w:val="20"/>
                <w:lang w:val="fr-FR"/>
              </w:rPr>
              <w:t>(72331)</w:t>
            </w:r>
          </w:p>
          <w:p w:rsidR="00521A64" w:rsidRPr="00B201A0" w:rsidRDefault="00521A64" w:rsidP="004B156B">
            <w:pPr>
              <w:ind w:left="459" w:hanging="425"/>
              <w:rPr>
                <w:sz w:val="20"/>
                <w:lang w:val="fr-FR"/>
              </w:rPr>
            </w:pPr>
            <w:r w:rsidRPr="00B201A0">
              <w:rPr>
                <w:sz w:val="20"/>
                <w:lang w:val="fr-FR"/>
              </w:rPr>
              <w:t>28     ((vena adj3 cava adj3 filter*) or (umbrella adj3 filter*)).ab,ti. (3345)</w:t>
            </w:r>
          </w:p>
          <w:p w:rsidR="00521A64" w:rsidRPr="00B201A0" w:rsidRDefault="00521A64" w:rsidP="004B156B">
            <w:pPr>
              <w:ind w:left="459" w:hanging="425"/>
              <w:rPr>
                <w:sz w:val="20"/>
              </w:rPr>
            </w:pPr>
            <w:r w:rsidRPr="00B201A0">
              <w:rPr>
                <w:sz w:val="20"/>
                <w:lang w:val="fr-FR"/>
              </w:rPr>
              <w:t xml:space="preserve">29     (Pentassacharide* or fondaparinux).ab,ti. </w:t>
            </w:r>
            <w:r w:rsidRPr="00B201A0">
              <w:rPr>
                <w:sz w:val="20"/>
              </w:rPr>
              <w:t>(2575)</w:t>
            </w:r>
          </w:p>
          <w:p w:rsidR="00521A64" w:rsidRPr="00B201A0" w:rsidRDefault="00521A64" w:rsidP="004B156B">
            <w:pPr>
              <w:ind w:left="459" w:hanging="425"/>
              <w:rPr>
                <w:sz w:val="20"/>
              </w:rPr>
            </w:pPr>
            <w:r w:rsidRPr="00B201A0">
              <w:rPr>
                <w:sz w:val="20"/>
              </w:rPr>
              <w:t>30     ((compression or impulse or pneumatic or elastic*) adj3 (device* or stocking* or hose* or dressing* or bandage*)).ab,ti. (7006)</w:t>
            </w:r>
          </w:p>
          <w:p w:rsidR="00521A64" w:rsidRPr="00B201A0" w:rsidRDefault="00521A64" w:rsidP="004B156B">
            <w:pPr>
              <w:ind w:left="459" w:hanging="425"/>
              <w:rPr>
                <w:sz w:val="20"/>
              </w:rPr>
            </w:pPr>
            <w:r w:rsidRPr="00B201A0">
              <w:rPr>
                <w:sz w:val="20"/>
              </w:rPr>
              <w:t>31     12 or 13 or 14 or 15 or 16 or 17 or 18 or 19 or 20 or 21 or 22 or 23 or 24 or 25 or 26 or 27 or 28 or 29 or 30 (824624)</w:t>
            </w:r>
          </w:p>
          <w:p w:rsidR="00521A64" w:rsidRPr="00B201A0" w:rsidRDefault="00521A64" w:rsidP="004B156B">
            <w:pPr>
              <w:ind w:left="459" w:hanging="425"/>
              <w:rPr>
                <w:sz w:val="20"/>
              </w:rPr>
            </w:pPr>
            <w:r w:rsidRPr="00B201A0">
              <w:rPr>
                <w:sz w:val="20"/>
              </w:rPr>
              <w:t>32     exp spine disease/ (193827)</w:t>
            </w:r>
          </w:p>
          <w:p w:rsidR="00521A64" w:rsidRPr="00B201A0" w:rsidRDefault="00521A64" w:rsidP="004B156B">
            <w:pPr>
              <w:ind w:left="459" w:hanging="425"/>
              <w:rPr>
                <w:sz w:val="20"/>
              </w:rPr>
            </w:pPr>
            <w:r w:rsidRPr="00B201A0">
              <w:rPr>
                <w:sz w:val="20"/>
              </w:rPr>
              <w:t>33     spine/su [Surgery] (791)</w:t>
            </w:r>
          </w:p>
          <w:p w:rsidR="00521A64" w:rsidRPr="00B201A0" w:rsidRDefault="00521A64" w:rsidP="004B156B">
            <w:pPr>
              <w:ind w:left="459" w:hanging="425"/>
              <w:rPr>
                <w:sz w:val="20"/>
              </w:rPr>
            </w:pPr>
            <w:r w:rsidRPr="00B201A0">
              <w:rPr>
                <w:sz w:val="20"/>
              </w:rPr>
              <w:t>34     exp spinal nerve/su [Surgery] (2437)</w:t>
            </w:r>
          </w:p>
          <w:p w:rsidR="00521A64" w:rsidRPr="00B201A0" w:rsidRDefault="00521A64" w:rsidP="004B156B">
            <w:pPr>
              <w:ind w:left="459" w:hanging="425"/>
              <w:rPr>
                <w:sz w:val="20"/>
              </w:rPr>
            </w:pPr>
            <w:r w:rsidRPr="00B201A0">
              <w:rPr>
                <w:sz w:val="20"/>
              </w:rPr>
              <w:t>35     exp spine fusion/ (25058)</w:t>
            </w:r>
          </w:p>
          <w:p w:rsidR="00521A64" w:rsidRPr="00B201A0" w:rsidRDefault="00521A64" w:rsidP="004B156B">
            <w:pPr>
              <w:ind w:left="459" w:hanging="425"/>
              <w:rPr>
                <w:sz w:val="20"/>
              </w:rPr>
            </w:pPr>
            <w:r w:rsidRPr="00B201A0">
              <w:rPr>
                <w:sz w:val="20"/>
              </w:rPr>
              <w:t>36     spine.ti,ab. (134011)</w:t>
            </w:r>
          </w:p>
          <w:p w:rsidR="00521A64" w:rsidRPr="00B201A0" w:rsidRDefault="00521A64" w:rsidP="004B156B">
            <w:pPr>
              <w:ind w:left="459" w:hanging="425"/>
              <w:rPr>
                <w:sz w:val="20"/>
              </w:rPr>
            </w:pPr>
            <w:r w:rsidRPr="00B201A0">
              <w:rPr>
                <w:sz w:val="20"/>
              </w:rPr>
              <w:t>37     spinal.ti. (127265)</w:t>
            </w:r>
          </w:p>
          <w:p w:rsidR="00521A64" w:rsidRPr="00B201A0" w:rsidRDefault="00521A64" w:rsidP="004B156B">
            <w:pPr>
              <w:ind w:left="459" w:hanging="425"/>
              <w:rPr>
                <w:sz w:val="20"/>
              </w:rPr>
            </w:pPr>
            <w:r w:rsidRPr="00B201A0">
              <w:rPr>
                <w:sz w:val="20"/>
              </w:rPr>
              <w:t>38     spinal stenos*.ti,ab. (5632)</w:t>
            </w:r>
          </w:p>
          <w:p w:rsidR="00521A64" w:rsidRPr="00B201A0" w:rsidRDefault="00521A64" w:rsidP="004B156B">
            <w:pPr>
              <w:ind w:left="459" w:hanging="425"/>
              <w:rPr>
                <w:sz w:val="20"/>
              </w:rPr>
            </w:pPr>
            <w:r w:rsidRPr="00B201A0">
              <w:rPr>
                <w:sz w:val="20"/>
              </w:rPr>
              <w:t>39     spinal fusion.ti,ab. (6770)</w:t>
            </w:r>
          </w:p>
          <w:p w:rsidR="00521A64" w:rsidRPr="00B201A0" w:rsidRDefault="00521A64" w:rsidP="004B156B">
            <w:pPr>
              <w:ind w:left="459" w:hanging="425"/>
              <w:rPr>
                <w:sz w:val="20"/>
              </w:rPr>
            </w:pPr>
            <w:r w:rsidRPr="00B201A0">
              <w:rPr>
                <w:sz w:val="20"/>
              </w:rPr>
              <w:t>40     spondylitis.ti,ab. (21175)</w:t>
            </w:r>
          </w:p>
          <w:p w:rsidR="00521A64" w:rsidRPr="00B201A0" w:rsidRDefault="00521A64" w:rsidP="004B156B">
            <w:pPr>
              <w:ind w:left="459" w:hanging="425"/>
              <w:rPr>
                <w:sz w:val="20"/>
              </w:rPr>
            </w:pPr>
            <w:r w:rsidRPr="00B201A0">
              <w:rPr>
                <w:sz w:val="20"/>
              </w:rPr>
              <w:t>41     spondylosis.ti,ab. (3504)</w:t>
            </w:r>
          </w:p>
          <w:p w:rsidR="00521A64" w:rsidRPr="00B201A0" w:rsidRDefault="00521A64" w:rsidP="004B156B">
            <w:pPr>
              <w:ind w:left="459" w:hanging="425"/>
              <w:rPr>
                <w:sz w:val="20"/>
              </w:rPr>
            </w:pPr>
            <w:r w:rsidRPr="00B201A0">
              <w:rPr>
                <w:sz w:val="20"/>
              </w:rPr>
              <w:t>42     scoliosis.ti,ab. (21922)</w:t>
            </w:r>
          </w:p>
          <w:p w:rsidR="00521A64" w:rsidRPr="00B201A0" w:rsidRDefault="00521A64" w:rsidP="004B156B">
            <w:pPr>
              <w:ind w:left="459" w:hanging="425"/>
              <w:rPr>
                <w:sz w:val="20"/>
              </w:rPr>
            </w:pPr>
            <w:r w:rsidRPr="00B201A0">
              <w:rPr>
                <w:sz w:val="20"/>
              </w:rPr>
              <w:t>43     kyphosis.ti,ab. (9156)</w:t>
            </w:r>
          </w:p>
          <w:p w:rsidR="00521A64" w:rsidRPr="00B201A0" w:rsidRDefault="00521A64" w:rsidP="004B156B">
            <w:pPr>
              <w:ind w:left="459" w:hanging="425"/>
              <w:rPr>
                <w:sz w:val="20"/>
              </w:rPr>
            </w:pPr>
            <w:r w:rsidRPr="00B201A0">
              <w:rPr>
                <w:sz w:val="20"/>
              </w:rPr>
              <w:t>44     kyphoscoliosis.ti,ab. (1791)</w:t>
            </w:r>
          </w:p>
          <w:p w:rsidR="00521A64" w:rsidRPr="00B201A0" w:rsidRDefault="00521A64" w:rsidP="004B156B">
            <w:pPr>
              <w:ind w:left="459" w:hanging="425"/>
              <w:rPr>
                <w:sz w:val="20"/>
              </w:rPr>
            </w:pPr>
            <w:r w:rsidRPr="00B201A0">
              <w:rPr>
                <w:sz w:val="20"/>
              </w:rPr>
              <w:t>45     lordosis.ti,ab. (7004)</w:t>
            </w:r>
          </w:p>
          <w:p w:rsidR="00521A64" w:rsidRPr="00B201A0" w:rsidRDefault="00521A64" w:rsidP="004B156B">
            <w:pPr>
              <w:ind w:left="459" w:hanging="425"/>
              <w:rPr>
                <w:sz w:val="20"/>
              </w:rPr>
            </w:pPr>
            <w:r w:rsidRPr="00B201A0">
              <w:rPr>
                <w:sz w:val="20"/>
              </w:rPr>
              <w:t>46     lumbar fusion.ti,ab. (2256)</w:t>
            </w:r>
          </w:p>
          <w:p w:rsidR="00521A64" w:rsidRPr="00B201A0" w:rsidRDefault="00521A64" w:rsidP="004B156B">
            <w:pPr>
              <w:ind w:left="459" w:hanging="425"/>
              <w:rPr>
                <w:sz w:val="20"/>
              </w:rPr>
            </w:pPr>
            <w:r w:rsidRPr="00B201A0">
              <w:rPr>
                <w:sz w:val="20"/>
              </w:rPr>
              <w:t>47     32 or 33 or 34 or 35 or 36 or 37 or 38 or 39 or 40 or 41 or 42 or 43 or 44 or 45 or 46 (388292)</w:t>
            </w:r>
          </w:p>
          <w:p w:rsidR="00521A64" w:rsidRPr="00B201A0" w:rsidRDefault="00521A64" w:rsidP="004B156B">
            <w:pPr>
              <w:ind w:left="459" w:hanging="425"/>
              <w:rPr>
                <w:sz w:val="20"/>
              </w:rPr>
            </w:pPr>
            <w:r w:rsidRPr="00B201A0">
              <w:rPr>
                <w:sz w:val="20"/>
              </w:rPr>
              <w:t xml:space="preserve">48     </w:t>
            </w:r>
            <w:r w:rsidR="00B95767" w:rsidRPr="00B201A0">
              <w:rPr>
                <w:sz w:val="20"/>
              </w:rPr>
              <w:t xml:space="preserve">11 and 31 and 47 </w:t>
            </w:r>
            <w:r w:rsidR="00B95767" w:rsidRPr="00780A30">
              <w:rPr>
                <w:sz w:val="20"/>
              </w:rPr>
              <w:t>(1569</w:t>
            </w:r>
            <w:r w:rsidR="00B95767" w:rsidRPr="00B201A0">
              <w:rPr>
                <w:sz w:val="20"/>
              </w:rPr>
              <w:t>)</w:t>
            </w:r>
          </w:p>
        </w:tc>
      </w:tr>
    </w:tbl>
    <w:p w:rsidR="009021DE" w:rsidRPr="00B201A0" w:rsidRDefault="009021DE" w:rsidP="009021DE"/>
    <w:sectPr w:rsidR="009021DE" w:rsidRPr="00B201A0" w:rsidSect="002A78B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rsids>
    <w:rsidRoot w:val="00E7760C"/>
    <w:rsid w:val="00070317"/>
    <w:rsid w:val="00250CD0"/>
    <w:rsid w:val="002A78B0"/>
    <w:rsid w:val="002E4224"/>
    <w:rsid w:val="00455BE1"/>
    <w:rsid w:val="004B156B"/>
    <w:rsid w:val="00521A64"/>
    <w:rsid w:val="00550250"/>
    <w:rsid w:val="00600DB6"/>
    <w:rsid w:val="00613F09"/>
    <w:rsid w:val="00684E51"/>
    <w:rsid w:val="00710D5D"/>
    <w:rsid w:val="00780A30"/>
    <w:rsid w:val="007A1ABA"/>
    <w:rsid w:val="007E3222"/>
    <w:rsid w:val="00896167"/>
    <w:rsid w:val="008D74B4"/>
    <w:rsid w:val="009021DE"/>
    <w:rsid w:val="00A337A4"/>
    <w:rsid w:val="00B201A0"/>
    <w:rsid w:val="00B95767"/>
    <w:rsid w:val="00C65C9D"/>
    <w:rsid w:val="00E3139A"/>
    <w:rsid w:val="00E7760C"/>
    <w:rsid w:val="00F12120"/>
    <w:rsid w:val="00F20E63"/>
    <w:rsid w:val="00F93329"/>
    <w:rsid w:val="00FF0021"/>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Segoe UI" w:eastAsiaTheme="minorHAnsi" w:hAnsi="Segoe UI" w:cs="Segoe U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8B0"/>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250C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A337A4"/>
    <w:rPr>
      <w:rFonts w:ascii="Tahoma" w:hAnsi="Tahoma" w:cs="Tahoma"/>
      <w:sz w:val="16"/>
      <w:szCs w:val="16"/>
    </w:rPr>
  </w:style>
  <w:style w:type="character" w:customStyle="1" w:styleId="TextodegloboCar">
    <w:name w:val="Texto de globo Car"/>
    <w:basedOn w:val="Fuentedeprrafopredeter"/>
    <w:link w:val="Textodeglobo"/>
    <w:uiPriority w:val="99"/>
    <w:semiHidden/>
    <w:rsid w:val="00A337A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Segoe U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styleId="Taulaambquadrcula">
    <w:name w:val="Table Grid"/>
    <w:basedOn w:val="Taulanormal"/>
    <w:uiPriority w:val="59"/>
    <w:rsid w:val="00250C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deglobus">
    <w:name w:val="Balloon Text"/>
    <w:basedOn w:val="Normal"/>
    <w:link w:val="TextdeglobusCar"/>
    <w:uiPriority w:val="99"/>
    <w:semiHidden/>
    <w:unhideWhenUsed/>
    <w:rsid w:val="00A337A4"/>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A337A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46</Words>
  <Characters>5209</Characters>
  <Application>Microsoft Office Word</Application>
  <DocSecurity>0</DocSecurity>
  <Lines>43</Lines>
  <Paragraphs>12</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61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Solà</dc:creator>
  <cp:lastModifiedBy>Usuario de Windows</cp:lastModifiedBy>
  <cp:revision>2</cp:revision>
  <dcterms:created xsi:type="dcterms:W3CDTF">2018-12-23T19:39:00Z</dcterms:created>
  <dcterms:modified xsi:type="dcterms:W3CDTF">2018-12-23T19:39:00Z</dcterms:modified>
</cp:coreProperties>
</file>